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178638" w14:textId="298625E7" w:rsidR="00433CB4" w:rsidRPr="00CC123F" w:rsidRDefault="006A218B" w:rsidP="76E3F3E4">
      <w:pPr>
        <w:pStyle w:val="StandardWeb"/>
        <w:rPr>
          <w:rFonts w:asciiTheme="minorHAnsi" w:hAnsiTheme="minorHAnsi" w:cstheme="minorBidi"/>
          <w:color w:val="211E1E"/>
          <w:lang w:val="en-US"/>
        </w:rPr>
      </w:pPr>
      <w:bookmarkStart w:id="0" w:name="_GoBack"/>
      <w:r>
        <w:rPr>
          <w:rFonts w:asciiTheme="minorHAnsi" w:hAnsiTheme="minorHAnsi" w:cstheme="minorBidi"/>
          <w:color w:val="211E1E"/>
          <w:lang w:val="en-US"/>
        </w:rPr>
        <w:t>S1 File</w:t>
      </w:r>
      <w:r w:rsidR="00CC123F" w:rsidRPr="00CC123F">
        <w:rPr>
          <w:rFonts w:asciiTheme="minorHAnsi" w:hAnsiTheme="minorHAnsi" w:cstheme="minorBidi"/>
          <w:color w:val="211E1E"/>
          <w:lang w:val="en-US"/>
        </w:rPr>
        <w:t>. Blank for studies quality assessment.</w:t>
      </w:r>
    </w:p>
    <w:tbl>
      <w:tblPr>
        <w:tblW w:w="9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"/>
        <w:gridCol w:w="5642"/>
        <w:gridCol w:w="630"/>
        <w:gridCol w:w="504"/>
        <w:gridCol w:w="2252"/>
      </w:tblGrid>
      <w:tr w:rsidR="00B05A01" w:rsidRPr="003260FA" w14:paraId="62E143BF" w14:textId="77777777" w:rsidTr="7477878E">
        <w:trPr>
          <w:trHeight w:val="482"/>
        </w:trPr>
        <w:tc>
          <w:tcPr>
            <w:tcW w:w="5944" w:type="dxa"/>
            <w:gridSpan w:val="2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bookmarkEnd w:id="0"/>
          <w:p w14:paraId="3B052145" w14:textId="573ED8AE" w:rsidR="00B05A01" w:rsidRPr="003260FA" w:rsidRDefault="00B05A01" w:rsidP="00DF3F4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Question 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231D0F16" w14:textId="38F3C789" w:rsidR="00B05A01" w:rsidRPr="003260FA" w:rsidRDefault="00B05A01" w:rsidP="00DF3F4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Yes </w:t>
            </w: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2CD87624" w14:textId="4B45344A" w:rsidR="00B05A01" w:rsidRPr="003260FA" w:rsidRDefault="00B05A01" w:rsidP="00DF3F4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6A5891E1" w14:textId="4FAB5C14" w:rsidR="00B05A01" w:rsidRPr="003260FA" w:rsidRDefault="00B05A01" w:rsidP="00B05A01">
            <w:pPr>
              <w:pStyle w:val="Standard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on’t know/ Comment </w:t>
            </w:r>
          </w:p>
        </w:tc>
      </w:tr>
      <w:tr w:rsidR="00B05A01" w:rsidRPr="003260FA" w14:paraId="1E3798FB" w14:textId="77777777" w:rsidTr="7477878E">
        <w:trPr>
          <w:trHeight w:val="287"/>
        </w:trPr>
        <w:tc>
          <w:tcPr>
            <w:tcW w:w="9330" w:type="dxa"/>
            <w:gridSpan w:val="5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08ED99F2" w14:textId="40263B22" w:rsidR="00B05A01" w:rsidRPr="003260FA" w:rsidRDefault="00B05A01" w:rsidP="00B05A01">
            <w:pPr>
              <w:pStyle w:val="Standard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ntroduction </w:t>
            </w:r>
          </w:p>
        </w:tc>
      </w:tr>
      <w:tr w:rsidR="00B05A01" w:rsidRPr="006A218B" w14:paraId="3F3545FB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76F0DC83" w14:textId="77777777" w:rsidR="00B05A01" w:rsidRPr="003260FA" w:rsidRDefault="00B05A01" w:rsidP="00DF3F47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1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11487D89" w14:textId="1AE180B3" w:rsidR="00B05A01" w:rsidRPr="003260FA" w:rsidRDefault="00B05A01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ere the aims/objectives of the study clear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2504B2A2" w14:textId="1D654951" w:rsidR="00B05A01" w:rsidRPr="003260FA" w:rsidRDefault="76E3F3E4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35778F54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4045BDBA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  <w:hideMark/>
          </w:tcPr>
          <w:p w14:paraId="7CBECFC2" w14:textId="77777777" w:rsidR="00B05A01" w:rsidRPr="003260FA" w:rsidRDefault="00B05A01" w:rsidP="00DF3F4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B05A01" w:rsidRPr="003260FA" w14:paraId="080AC39C" w14:textId="77777777" w:rsidTr="7477878E">
        <w:trPr>
          <w:trHeight w:val="287"/>
        </w:trPr>
        <w:tc>
          <w:tcPr>
            <w:tcW w:w="9330" w:type="dxa"/>
            <w:gridSpan w:val="5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05E046DA" w14:textId="28BCDEAA" w:rsidR="00B05A01" w:rsidRPr="003260FA" w:rsidRDefault="00B05A01" w:rsidP="00B05A01">
            <w:pPr>
              <w:pStyle w:val="Standard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ethods </w:t>
            </w:r>
          </w:p>
        </w:tc>
      </w:tr>
      <w:tr w:rsidR="00B05A01" w:rsidRPr="006A218B" w14:paraId="6364B943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79CA7570" w14:textId="77777777" w:rsidR="00B05A01" w:rsidRPr="003260FA" w:rsidRDefault="00B05A01" w:rsidP="00DF3F47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2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67083FEC" w14:textId="5CECF277" w:rsidR="00B05A01" w:rsidRPr="003260FA" w:rsidRDefault="00B05A01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as the study design appropriate for the stated aim(s)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428932DA" w14:textId="178C9081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2470A12D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  <w:hideMark/>
          </w:tcPr>
          <w:p w14:paraId="375C1A2B" w14:textId="77777777" w:rsidR="00B05A01" w:rsidRPr="003260FA" w:rsidRDefault="00B05A01" w:rsidP="00DF3F4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B05A01" w:rsidRPr="003260FA" w14:paraId="3B83B848" w14:textId="77777777" w:rsidTr="7477878E">
        <w:trPr>
          <w:trHeight w:val="390"/>
        </w:trPr>
        <w:tc>
          <w:tcPr>
            <w:tcW w:w="30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2A2430C8" w14:textId="77777777" w:rsidR="00B05A01" w:rsidRPr="003260FA" w:rsidRDefault="00B05A01" w:rsidP="00DF3F47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3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497042A5" w14:textId="42D54631" w:rsidR="00B05A01" w:rsidRPr="003260FA" w:rsidRDefault="00B05A01" w:rsidP="00B766B8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as the sample size justified? (through calculation or guidelines)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FFFFFF" w:themeFill="background1"/>
            <w:vAlign w:val="center"/>
            <w:hideMark/>
          </w:tcPr>
          <w:p w14:paraId="72B9938C" w14:textId="37556725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545E595E" w14:textId="1C668736" w:rsidR="00B05A01" w:rsidRPr="003260FA" w:rsidRDefault="00B05A01" w:rsidP="7ED85C12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auto"/>
            <w:vAlign w:val="center"/>
            <w:hideMark/>
          </w:tcPr>
          <w:p w14:paraId="44603FFD" w14:textId="79B3506A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B05A01" w:rsidRPr="006A218B" w14:paraId="18862B2A" w14:textId="77777777" w:rsidTr="7477878E">
        <w:trPr>
          <w:trHeight w:val="535"/>
        </w:trPr>
        <w:tc>
          <w:tcPr>
            <w:tcW w:w="30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47418729" w14:textId="77777777" w:rsidR="00B05A01" w:rsidRPr="003260FA" w:rsidRDefault="00B05A01" w:rsidP="00DF3F47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4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37EB040A" w14:textId="70A07AAE" w:rsidR="00B05A01" w:rsidRPr="003260FA" w:rsidRDefault="00B05A01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proofErr w:type="gramStart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as the target/reference population clearly defined</w:t>
            </w:r>
            <w:proofErr w:type="gramEnd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? (Is it clear </w:t>
            </w:r>
            <w:proofErr w:type="gramStart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ho</w:t>
            </w:r>
            <w:proofErr w:type="gramEnd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 the research was about?)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4E06CCCC" w14:textId="7EFCDDA3" w:rsidR="00B05A01" w:rsidRPr="003260FA" w:rsidRDefault="00B05A01" w:rsidP="7ED85C12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75EB8DCA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auto"/>
            <w:vAlign w:val="center"/>
            <w:hideMark/>
          </w:tcPr>
          <w:p w14:paraId="15E1F524" w14:textId="3FE35358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B05A01" w:rsidRPr="003260FA" w14:paraId="2B39B4EE" w14:textId="77777777" w:rsidTr="7477878E">
        <w:trPr>
          <w:trHeight w:val="535"/>
        </w:trPr>
        <w:tc>
          <w:tcPr>
            <w:tcW w:w="30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6E32AFDD" w14:textId="77777777" w:rsidR="00B05A01" w:rsidRPr="003260FA" w:rsidRDefault="00B05A01" w:rsidP="00DF3F47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5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2991A7AC" w14:textId="44BFADBB" w:rsidR="00B05A01" w:rsidRPr="003260FA" w:rsidRDefault="00F708C6" w:rsidP="00B766B8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proofErr w:type="gramStart"/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>Was the sample frame taken</w:t>
            </w:r>
            <w:proofErr w:type="gramEnd"/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from an appropriate population base so that it closely represented the target/reference population under investigation?</w:t>
            </w:r>
            <w:r w:rsidR="00EB5184"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(Description of selection criteria)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53DA4B06" w14:textId="12792A0B" w:rsidR="00B05A01" w:rsidRPr="003260FA" w:rsidRDefault="00B05A01" w:rsidP="7ED85C12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787D0157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auto"/>
            <w:vAlign w:val="center"/>
            <w:hideMark/>
          </w:tcPr>
          <w:p w14:paraId="70814B7C" w14:textId="669900E2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B05A01" w:rsidRPr="006A218B" w14:paraId="09AABCF5" w14:textId="77777777" w:rsidTr="7477878E">
        <w:trPr>
          <w:trHeight w:val="522"/>
        </w:trPr>
        <w:tc>
          <w:tcPr>
            <w:tcW w:w="30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5FDEE30E" w14:textId="77777777" w:rsidR="00B05A01" w:rsidRPr="003260FA" w:rsidRDefault="00B05A01" w:rsidP="00DF3F47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6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04B96CB4" w14:textId="713FCE39" w:rsidR="00B05A01" w:rsidRPr="003260FA" w:rsidRDefault="00F708C6" w:rsidP="00B766B8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588BD5FC" w14:textId="43228382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079CFEEA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auto"/>
            <w:vAlign w:val="center"/>
            <w:hideMark/>
          </w:tcPr>
          <w:p w14:paraId="76B144D6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B05A01" w:rsidRPr="006A218B" w14:paraId="6C057860" w14:textId="77777777" w:rsidTr="7477878E">
        <w:trPr>
          <w:trHeight w:val="535"/>
        </w:trPr>
        <w:tc>
          <w:tcPr>
            <w:tcW w:w="30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761FB62D" w14:textId="1A91A0B5" w:rsidR="00B05A01" w:rsidRPr="003260FA" w:rsidRDefault="00B05A01" w:rsidP="67DF3CB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7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FFFFFF" w:themeFill="background1"/>
            <w:vAlign w:val="center"/>
            <w:hideMark/>
          </w:tcPr>
          <w:p w14:paraId="399CDEE0" w14:textId="423A1A48" w:rsidR="00B05A01" w:rsidRPr="003260FA" w:rsidRDefault="003260FA" w:rsidP="27B6B593">
            <w:pPr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27B6B593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Were observers blind to participants characteristics/previous findings/other observes findings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521EFB09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  <w:hideMark/>
          </w:tcPr>
          <w:p w14:paraId="099162F0" w14:textId="574C4540" w:rsidR="00B05A01" w:rsidRPr="003260FA" w:rsidRDefault="00B05A01" w:rsidP="7ED85C12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auto"/>
            <w:vAlign w:val="center"/>
            <w:hideMark/>
          </w:tcPr>
          <w:p w14:paraId="2A53CDA8" w14:textId="52168B3B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3260FA" w:rsidRPr="006A218B" w14:paraId="5583DB55" w14:textId="77777777" w:rsidTr="7477878E">
        <w:trPr>
          <w:trHeight w:val="535"/>
        </w:trPr>
        <w:tc>
          <w:tcPr>
            <w:tcW w:w="30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</w:tcPr>
          <w:p w14:paraId="5933FE41" w14:textId="059DBDD9" w:rsidR="003260FA" w:rsidRPr="003260FA" w:rsidRDefault="67DF3CB1" w:rsidP="67DF3CB1">
            <w:pPr>
              <w:spacing w:before="100" w:beforeAutospacing="1" w:after="100" w:afterAutospacing="1"/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</w:tcPr>
          <w:p w14:paraId="3AADE937" w14:textId="3996F42B" w:rsidR="003260FA" w:rsidRPr="003260FA" w:rsidRDefault="0097558F" w:rsidP="7ED85C12">
            <w:pPr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proofErr w:type="gramStart"/>
            <w:r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Was the examiners experience described</w:t>
            </w:r>
            <w:proofErr w:type="gramEnd"/>
            <w:r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</w:tcPr>
          <w:p w14:paraId="3CD8C882" w14:textId="77777777" w:rsidR="003260FA" w:rsidRPr="003260FA" w:rsidRDefault="003260FA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vAlign w:val="center"/>
          </w:tcPr>
          <w:p w14:paraId="639101C9" w14:textId="1C64B7C0" w:rsidR="003260FA" w:rsidRPr="003260FA" w:rsidRDefault="003260FA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6D6"/>
              <w:bottom w:val="single" w:sz="8" w:space="0" w:color="BAD6D6"/>
              <w:right w:val="single" w:sz="8" w:space="0" w:color="BAD6D6"/>
            </w:tcBorders>
            <w:shd w:val="clear" w:color="auto" w:fill="auto"/>
            <w:vAlign w:val="center"/>
          </w:tcPr>
          <w:p w14:paraId="4CFE5EB3" w14:textId="77777777" w:rsidR="003260FA" w:rsidRPr="003260FA" w:rsidRDefault="003260FA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B05A01" w:rsidRPr="006A218B" w14:paraId="1383E350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68CB1432" w14:textId="50468EEB" w:rsidR="00B05A01" w:rsidRPr="003260FA" w:rsidRDefault="00B05A01" w:rsidP="67DF3CB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9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51D2A6DE" w14:textId="4CBDB9FE" w:rsidR="00116FA6" w:rsidRPr="003260FA" w:rsidRDefault="00116FA6" w:rsidP="7ED85C12">
            <w:pPr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Was the process of </w:t>
            </w:r>
            <w:r w:rsidR="67DF3CB1"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the measurement properties investigation (</w:t>
            </w: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gold or reference standard for validity; timeline; etc.) described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19587149" w14:textId="4184EC50" w:rsidR="00B05A01" w:rsidRPr="003260FA" w:rsidRDefault="00B05A01" w:rsidP="7ED85C12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135B4F5D" w14:textId="50BD6393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  <w:p w14:paraId="70FEC0CD" w14:textId="56CCC861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  <w:hideMark/>
          </w:tcPr>
          <w:p w14:paraId="03C40F19" w14:textId="047237F2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B05A01" w:rsidRPr="006A218B" w14:paraId="0A42DF72" w14:textId="77777777" w:rsidTr="7477878E">
        <w:trPr>
          <w:trHeight w:val="273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45B43480" w14:textId="014EB62E" w:rsidR="00B05A01" w:rsidRPr="003260FA" w:rsidRDefault="00B05A01" w:rsidP="67DF3CB1">
            <w:pPr>
              <w:spacing w:before="100" w:beforeAutospacing="1" w:after="100" w:afterAutospacing="1"/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71E8040A" w14:textId="77777777" w:rsidR="00A82F4C" w:rsidRPr="003260FA" w:rsidRDefault="00A82F4C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>Is it clear what was used to determined statistical significance?</w:t>
            </w:r>
          </w:p>
          <w:p w14:paraId="111D4AD7" w14:textId="209F416A" w:rsidR="00A82F4C" w:rsidRPr="003260FA" w:rsidRDefault="00A82F4C" w:rsidP="0097558F">
            <w:pPr>
              <w:pStyle w:val="Listenabsatz"/>
              <w:numPr>
                <w:ilvl w:val="0"/>
                <w:numId w:val="7"/>
              </w:num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for reliability: </w:t>
            </w:r>
            <w:proofErr w:type="spellStart"/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traclass</w:t>
            </w:r>
            <w:proofErr w:type="spellEnd"/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correlation coefficient or k</w:t>
            </w:r>
            <w:r w:rsidR="0097558F"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(inter-measurement reliability)</w:t>
            </w:r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with confidence intervals</w:t>
            </w:r>
          </w:p>
          <w:p w14:paraId="2D4EF46F" w14:textId="04D21068" w:rsidR="00B05A01" w:rsidRPr="003260FA" w:rsidRDefault="00A82F4C" w:rsidP="0097558F">
            <w:pPr>
              <w:pStyle w:val="Listenabsatz"/>
              <w:numPr>
                <w:ilvl w:val="0"/>
                <w:numId w:val="7"/>
              </w:num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for validity: correlation coefficient or agreement stats with confidence intervals) 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217CCD95" w14:textId="379E7249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  <w:p w14:paraId="4904094F" w14:textId="2D93D052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3AE60460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  <w:hideMark/>
          </w:tcPr>
          <w:p w14:paraId="09151E95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B05A01" w:rsidRPr="006A218B" w14:paraId="6B3AA96F" w14:textId="77777777" w:rsidTr="7477878E">
        <w:trPr>
          <w:trHeight w:val="535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4282DD6C" w14:textId="12741F79" w:rsidR="00B05A01" w:rsidRPr="003260FA" w:rsidRDefault="00B05A01" w:rsidP="67DF3CB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11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31755D3D" w14:textId="03D49D6E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 </w:t>
            </w:r>
            <w:proofErr w:type="gramStart"/>
            <w:r w:rsidR="00F708C6"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ere the methods (including statistical methods) sufficiently described</w:t>
            </w:r>
            <w:proofErr w:type="gramEnd"/>
            <w:r w:rsidR="00F708C6"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 to enable them to be repeated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7E86C14D" w14:textId="6917FBF3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12B2A681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  <w:hideMark/>
          </w:tcPr>
          <w:p w14:paraId="24A50EEF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7C0790" w:rsidRPr="003260FA" w14:paraId="4CDB30BE" w14:textId="77777777" w:rsidTr="7477878E">
        <w:trPr>
          <w:trHeight w:val="287"/>
        </w:trPr>
        <w:tc>
          <w:tcPr>
            <w:tcW w:w="9330" w:type="dxa"/>
            <w:gridSpan w:val="5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53B11E10" w14:textId="3B7E8391" w:rsidR="007C0790" w:rsidRPr="003260FA" w:rsidRDefault="007C0790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sz w:val="20"/>
                <w:szCs w:val="20"/>
                <w:lang w:val="en-US" w:eastAsia="de-DE"/>
              </w:rPr>
              <w:t>Results</w:t>
            </w:r>
          </w:p>
        </w:tc>
      </w:tr>
      <w:tr w:rsidR="00B05A01" w:rsidRPr="006A218B" w14:paraId="77D3AB97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4482F385" w14:textId="749F31AE" w:rsidR="00B05A01" w:rsidRPr="003260FA" w:rsidRDefault="00B05A01" w:rsidP="67DF3CB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12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46CF0525" w14:textId="77777777" w:rsidR="00A64C3A" w:rsidRPr="003260FA" w:rsidRDefault="007C0790" w:rsidP="00F708C6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proofErr w:type="gramStart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ere the basic data adequately described</w:t>
            </w:r>
            <w:proofErr w:type="gramEnd"/>
            <w:r w:rsidR="00A64C3A"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? </w:t>
            </w:r>
          </w:p>
          <w:p w14:paraId="6EC51A3E" w14:textId="58762130" w:rsidR="00B05A01" w:rsidRPr="003260FA" w:rsidRDefault="00A64C3A" w:rsidP="7ED85C12">
            <w:pPr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(</w:t>
            </w:r>
            <w:r w:rsidR="00F708C6"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appropriate descriptive statistics presented (frequencies)</w:t>
            </w:r>
            <w:r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1A8CB011" w14:textId="0DF8B146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224B3340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  <w:hideMark/>
          </w:tcPr>
          <w:p w14:paraId="42D81CBF" w14:textId="7000852C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EB5184" w:rsidRPr="006A218B" w14:paraId="02F698BC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25C3C08A" w14:textId="085CC406" w:rsidR="00EB5184" w:rsidRPr="003260FA" w:rsidRDefault="00EB5184" w:rsidP="67DF3CB1">
            <w:pPr>
              <w:spacing w:before="100" w:beforeAutospacing="1" w:after="100" w:afterAutospacing="1"/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54E60F29" w14:textId="3C13D981" w:rsidR="00EB5184" w:rsidRPr="003260FA" w:rsidRDefault="69981DC6" w:rsidP="7477878E">
            <w:pPr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proofErr w:type="gramStart"/>
            <w:r w:rsidRPr="7477878E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Was time interval/t</w:t>
            </w:r>
            <w:r w:rsidR="7477878E" w:rsidRPr="7477878E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est-retest procedure</w:t>
            </w:r>
            <w:r w:rsidRPr="7477878E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 described</w:t>
            </w:r>
            <w:proofErr w:type="gramEnd"/>
            <w:r w:rsidRPr="7477878E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?</w:t>
            </w:r>
          </w:p>
          <w:p w14:paraId="61BE3B88" w14:textId="18E08CEF" w:rsidR="00EB5184" w:rsidRPr="003260FA" w:rsidRDefault="00EB5184" w:rsidP="00EB5184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(</w:t>
            </w:r>
            <w:proofErr w:type="gramStart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participants</w:t>
            </w:r>
            <w:proofErr w:type="gramEnd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' characteristics stable during study period?)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59FEC299" w14:textId="2AEBCF63" w:rsidR="00EB5184" w:rsidRPr="003260FA" w:rsidRDefault="00EB5184" w:rsidP="7ED85C12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1D7C3A88" w14:textId="77777777" w:rsidR="00EB5184" w:rsidRPr="003260FA" w:rsidRDefault="00EB5184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</w:tcPr>
          <w:p w14:paraId="41DE29CE" w14:textId="3BD2B02F" w:rsidR="00EB5184" w:rsidRPr="003260FA" w:rsidRDefault="00EB5184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B05A01" w:rsidRPr="006A218B" w14:paraId="19E44E89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0E6AC8C1" w14:textId="32DC5FD8" w:rsidR="00B05A01" w:rsidRPr="003260FA" w:rsidRDefault="00B05A01" w:rsidP="67DF3CB1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14 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31A44232" w14:textId="3A9ABC10" w:rsidR="00B05A01" w:rsidRPr="003260FA" w:rsidRDefault="00F708C6" w:rsidP="7ED85C12">
            <w:pPr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proofErr w:type="gramStart"/>
            <w:r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Was information about non-responders described</w:t>
            </w:r>
            <w:proofErr w:type="gramEnd"/>
            <w:r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?</w:t>
            </w:r>
            <w:r w:rsidR="7ED85C12" w:rsidRPr="7ED85C12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058C46D8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  <w:hideMark/>
          </w:tcPr>
          <w:p w14:paraId="7186754D" w14:textId="44B6629D" w:rsidR="00B05A01" w:rsidRPr="003260FA" w:rsidRDefault="00B05A01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  <w:hideMark/>
          </w:tcPr>
          <w:p w14:paraId="4963EF68" w14:textId="77777777" w:rsidR="00B05A01" w:rsidRPr="003260FA" w:rsidRDefault="00B05A01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F708C6" w:rsidRPr="006A218B" w14:paraId="21C60EA9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22C9013B" w14:textId="126D2AB7" w:rsidR="00F708C6" w:rsidRPr="003260FA" w:rsidRDefault="00F708C6" w:rsidP="67DF3CB1">
            <w:pPr>
              <w:spacing w:before="100" w:beforeAutospacing="1" w:after="100" w:afterAutospacing="1"/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1440FC5E" w14:textId="12C36CA4" w:rsidR="00F708C6" w:rsidRPr="003260FA" w:rsidRDefault="00F708C6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ere the results internally consistent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1C1E6403" w14:textId="0A267B78" w:rsidR="00F708C6" w:rsidRPr="003260FA" w:rsidRDefault="00F708C6" w:rsidP="7ED85C12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54EF93F7" w14:textId="77777777" w:rsidR="00F708C6" w:rsidRPr="003260FA" w:rsidRDefault="00F708C6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</w:tcPr>
          <w:p w14:paraId="060C5283" w14:textId="77777777" w:rsidR="00F708C6" w:rsidRPr="003260FA" w:rsidRDefault="00F708C6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F708C6" w:rsidRPr="006A218B" w14:paraId="3D144215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008EF3AC" w14:textId="1BBE0135" w:rsidR="00F708C6" w:rsidRPr="003260FA" w:rsidRDefault="00F708C6" w:rsidP="67DF3CB1">
            <w:pPr>
              <w:spacing w:before="100" w:beforeAutospacing="1" w:after="100" w:afterAutospacing="1"/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0726C0AA" w14:textId="394C3753" w:rsidR="00F708C6" w:rsidRPr="003260FA" w:rsidRDefault="00F708C6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proofErr w:type="gramStart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ere the results presented for all the analyses described</w:t>
            </w:r>
            <w:proofErr w:type="gramEnd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 xml:space="preserve"> in the methods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74B9EF8E" w14:textId="5E4BE556" w:rsidR="00F708C6" w:rsidRPr="003260FA" w:rsidRDefault="00F708C6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1C280FF7" w14:textId="77777777" w:rsidR="00F708C6" w:rsidRPr="003260FA" w:rsidRDefault="00F708C6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</w:tcPr>
          <w:p w14:paraId="47F92BDB" w14:textId="77777777" w:rsidR="00F708C6" w:rsidRPr="003260FA" w:rsidRDefault="00F708C6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EB5184" w:rsidRPr="003260FA" w14:paraId="455A5599" w14:textId="77777777" w:rsidTr="7477878E">
        <w:trPr>
          <w:trHeight w:val="287"/>
        </w:trPr>
        <w:tc>
          <w:tcPr>
            <w:tcW w:w="9330" w:type="dxa"/>
            <w:gridSpan w:val="5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547270B3" w14:textId="184C96A9" w:rsidR="00EB5184" w:rsidRPr="003260FA" w:rsidRDefault="00EB5184" w:rsidP="00EB5184">
            <w:pPr>
              <w:pStyle w:val="Standard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iscussion </w:t>
            </w:r>
          </w:p>
        </w:tc>
      </w:tr>
      <w:tr w:rsidR="00F708C6" w:rsidRPr="006A218B" w14:paraId="3039643F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61996AC2" w14:textId="61778D27" w:rsidR="00F708C6" w:rsidRPr="003260FA" w:rsidRDefault="00EB5184" w:rsidP="67DF3CB1">
            <w:pPr>
              <w:spacing w:before="100" w:beforeAutospacing="1" w:after="100" w:afterAutospacing="1"/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55A17BCD" w14:textId="0844A80D" w:rsidR="00F708C6" w:rsidRPr="003260FA" w:rsidRDefault="00EB5184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ere the authors' discussions and conclusions justified by the results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2F1753D2" w14:textId="21F407E6" w:rsidR="00F708C6" w:rsidRPr="003260FA" w:rsidRDefault="00F708C6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2CF76BCB" w14:textId="77777777" w:rsidR="00F708C6" w:rsidRPr="003260FA" w:rsidRDefault="00F708C6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</w:tcPr>
          <w:p w14:paraId="2AEF0FAF" w14:textId="77777777" w:rsidR="00F708C6" w:rsidRPr="003260FA" w:rsidRDefault="00F708C6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EB5184" w:rsidRPr="006A218B" w14:paraId="37C8D34E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2A61D4F1" w14:textId="50D3DEF7" w:rsidR="00EB5184" w:rsidRPr="003260FA" w:rsidRDefault="67DF3CB1" w:rsidP="67DF3CB1">
            <w:pPr>
              <w:spacing w:before="100" w:beforeAutospacing="1" w:after="100" w:afterAutospacing="1"/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</w:pPr>
            <w:r w:rsidRPr="67DF3CB1">
              <w:rPr>
                <w:rFonts w:eastAsia="Times New Roman"/>
                <w:color w:val="231C1E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0632F71F" w14:textId="4CC99493" w:rsidR="00EB5184" w:rsidRPr="003260FA" w:rsidRDefault="00EB5184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proofErr w:type="gramStart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Were the limitations of the study discussed</w:t>
            </w:r>
            <w:proofErr w:type="gramEnd"/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?</w:t>
            </w:r>
          </w:p>
        </w:tc>
        <w:tc>
          <w:tcPr>
            <w:tcW w:w="630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6C3F245F" w14:textId="7054CCC6" w:rsidR="00EB5184" w:rsidRPr="003260FA" w:rsidRDefault="00EB5184" w:rsidP="76E3F3E4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04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4D632E9F" w14:textId="77777777" w:rsidR="00EB5184" w:rsidRPr="003260FA" w:rsidRDefault="00EB5184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25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shd w:val="clear" w:color="auto" w:fill="auto"/>
            <w:vAlign w:val="center"/>
          </w:tcPr>
          <w:p w14:paraId="710068FE" w14:textId="77777777" w:rsidR="00EB5184" w:rsidRPr="003260FA" w:rsidRDefault="00EB5184" w:rsidP="00DF3F47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3260FA" w:rsidRPr="003260FA" w14:paraId="19F45503" w14:textId="77777777" w:rsidTr="7477878E">
        <w:trPr>
          <w:trHeight w:val="287"/>
        </w:trPr>
        <w:tc>
          <w:tcPr>
            <w:tcW w:w="30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61EA0763" w14:textId="77777777" w:rsidR="003260FA" w:rsidRPr="003260FA" w:rsidRDefault="003260FA" w:rsidP="00DF3F47">
            <w:pPr>
              <w:spacing w:before="100" w:beforeAutospacing="1" w:after="100" w:afterAutospacing="1"/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</w:p>
        </w:tc>
        <w:tc>
          <w:tcPr>
            <w:tcW w:w="5642" w:type="dxa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6A2A59E6" w14:textId="601CC883" w:rsidR="003260FA" w:rsidRPr="003260FA" w:rsidRDefault="003260FA" w:rsidP="00DF3F47">
            <w:pPr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</w:pPr>
            <w:r w:rsidRPr="003260FA">
              <w:rPr>
                <w:rFonts w:eastAsia="Times New Roman" w:cstheme="minorHAnsi"/>
                <w:color w:val="231C1E"/>
                <w:sz w:val="20"/>
                <w:szCs w:val="20"/>
                <w:lang w:val="en-US" w:eastAsia="de-DE"/>
              </w:rPr>
              <w:t>Summary score</w:t>
            </w:r>
          </w:p>
        </w:tc>
        <w:tc>
          <w:tcPr>
            <w:tcW w:w="3386" w:type="dxa"/>
            <w:gridSpan w:val="3"/>
            <w:tcBorders>
              <w:top w:val="single" w:sz="8" w:space="0" w:color="BAD6D6"/>
              <w:left w:val="single" w:sz="8" w:space="0" w:color="BAD3D6"/>
              <w:bottom w:val="single" w:sz="8" w:space="0" w:color="BAD6D6"/>
              <w:right w:val="single" w:sz="8" w:space="0" w:color="BAD3D6"/>
            </w:tcBorders>
            <w:vAlign w:val="center"/>
          </w:tcPr>
          <w:p w14:paraId="5F7155C5" w14:textId="55F49BBC" w:rsidR="003260FA" w:rsidRPr="003260FA" w:rsidRDefault="67DF3CB1" w:rsidP="67DF3CB1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35778F54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</w:tr>
    </w:tbl>
    <w:p w14:paraId="7828152A" w14:textId="77777777" w:rsidR="00B41271" w:rsidRPr="003260FA" w:rsidRDefault="006A218B">
      <w:pPr>
        <w:rPr>
          <w:rFonts w:cstheme="minorHAnsi"/>
          <w:sz w:val="20"/>
          <w:szCs w:val="20"/>
          <w:lang w:val="en-US"/>
        </w:rPr>
      </w:pPr>
    </w:p>
    <w:sectPr w:rsidR="00B41271" w:rsidRPr="003260FA" w:rsidSect="00267531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draatSansCon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B019C"/>
    <w:multiLevelType w:val="multilevel"/>
    <w:tmpl w:val="CEE0F3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C23FA"/>
    <w:multiLevelType w:val="hybridMultilevel"/>
    <w:tmpl w:val="0E985A76"/>
    <w:lvl w:ilvl="0" w:tplc="0D721C46">
      <w:start w:val="1"/>
      <w:numFmt w:val="lowerLetter"/>
      <w:lvlText w:val="%1)"/>
      <w:lvlJc w:val="left"/>
      <w:pPr>
        <w:ind w:left="4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0" w:hanging="360"/>
      </w:pPr>
    </w:lvl>
    <w:lvl w:ilvl="2" w:tplc="0407001B" w:tentative="1">
      <w:start w:val="1"/>
      <w:numFmt w:val="lowerRoman"/>
      <w:lvlText w:val="%3."/>
      <w:lvlJc w:val="right"/>
      <w:pPr>
        <w:ind w:left="1840" w:hanging="180"/>
      </w:pPr>
    </w:lvl>
    <w:lvl w:ilvl="3" w:tplc="0407000F" w:tentative="1">
      <w:start w:val="1"/>
      <w:numFmt w:val="decimal"/>
      <w:lvlText w:val="%4."/>
      <w:lvlJc w:val="left"/>
      <w:pPr>
        <w:ind w:left="2560" w:hanging="360"/>
      </w:pPr>
    </w:lvl>
    <w:lvl w:ilvl="4" w:tplc="04070019" w:tentative="1">
      <w:start w:val="1"/>
      <w:numFmt w:val="lowerLetter"/>
      <w:lvlText w:val="%5."/>
      <w:lvlJc w:val="left"/>
      <w:pPr>
        <w:ind w:left="3280" w:hanging="360"/>
      </w:pPr>
    </w:lvl>
    <w:lvl w:ilvl="5" w:tplc="0407001B" w:tentative="1">
      <w:start w:val="1"/>
      <w:numFmt w:val="lowerRoman"/>
      <w:lvlText w:val="%6."/>
      <w:lvlJc w:val="right"/>
      <w:pPr>
        <w:ind w:left="4000" w:hanging="180"/>
      </w:pPr>
    </w:lvl>
    <w:lvl w:ilvl="6" w:tplc="0407000F" w:tentative="1">
      <w:start w:val="1"/>
      <w:numFmt w:val="decimal"/>
      <w:lvlText w:val="%7."/>
      <w:lvlJc w:val="left"/>
      <w:pPr>
        <w:ind w:left="4720" w:hanging="360"/>
      </w:pPr>
    </w:lvl>
    <w:lvl w:ilvl="7" w:tplc="04070019" w:tentative="1">
      <w:start w:val="1"/>
      <w:numFmt w:val="lowerLetter"/>
      <w:lvlText w:val="%8."/>
      <w:lvlJc w:val="left"/>
      <w:pPr>
        <w:ind w:left="5440" w:hanging="360"/>
      </w:pPr>
    </w:lvl>
    <w:lvl w:ilvl="8" w:tplc="0407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1B566924"/>
    <w:multiLevelType w:val="multilevel"/>
    <w:tmpl w:val="CC9037C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2C4E78"/>
    <w:multiLevelType w:val="hybridMultilevel"/>
    <w:tmpl w:val="23304F74"/>
    <w:lvl w:ilvl="0" w:tplc="A470E358">
      <w:start w:val="8"/>
      <w:numFmt w:val="decimal"/>
      <w:lvlText w:val="%1"/>
      <w:lvlJc w:val="left"/>
      <w:pPr>
        <w:ind w:left="720" w:hanging="360"/>
      </w:pPr>
      <w:rPr>
        <w:rFonts w:ascii="QuadraatSansCon" w:hAnsi="QuadraatSansCon" w:hint="default"/>
        <w:color w:val="231C1E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1F5983"/>
    <w:multiLevelType w:val="hybridMultilevel"/>
    <w:tmpl w:val="E7149B0A"/>
    <w:lvl w:ilvl="0" w:tplc="6B10CFDE">
      <w:start w:val="1"/>
      <w:numFmt w:val="lowerLetter"/>
      <w:lvlText w:val="%1)"/>
      <w:lvlJc w:val="left"/>
      <w:pPr>
        <w:ind w:left="720" w:hanging="360"/>
      </w:pPr>
    </w:lvl>
    <w:lvl w:ilvl="1" w:tplc="034CCAD0">
      <w:start w:val="1"/>
      <w:numFmt w:val="lowerLetter"/>
      <w:lvlText w:val="%2."/>
      <w:lvlJc w:val="left"/>
      <w:pPr>
        <w:ind w:left="1440" w:hanging="360"/>
      </w:pPr>
    </w:lvl>
    <w:lvl w:ilvl="2" w:tplc="4078C860">
      <w:start w:val="1"/>
      <w:numFmt w:val="lowerRoman"/>
      <w:lvlText w:val="%3."/>
      <w:lvlJc w:val="right"/>
      <w:pPr>
        <w:ind w:left="2160" w:hanging="180"/>
      </w:pPr>
    </w:lvl>
    <w:lvl w:ilvl="3" w:tplc="888492F8">
      <w:start w:val="1"/>
      <w:numFmt w:val="decimal"/>
      <w:lvlText w:val="%4."/>
      <w:lvlJc w:val="left"/>
      <w:pPr>
        <w:ind w:left="2880" w:hanging="360"/>
      </w:pPr>
    </w:lvl>
    <w:lvl w:ilvl="4" w:tplc="A6AC8486">
      <w:start w:val="1"/>
      <w:numFmt w:val="lowerLetter"/>
      <w:lvlText w:val="%5."/>
      <w:lvlJc w:val="left"/>
      <w:pPr>
        <w:ind w:left="3600" w:hanging="360"/>
      </w:pPr>
    </w:lvl>
    <w:lvl w:ilvl="5" w:tplc="9F089C7E">
      <w:start w:val="1"/>
      <w:numFmt w:val="lowerRoman"/>
      <w:lvlText w:val="%6."/>
      <w:lvlJc w:val="right"/>
      <w:pPr>
        <w:ind w:left="4320" w:hanging="180"/>
      </w:pPr>
    </w:lvl>
    <w:lvl w:ilvl="6" w:tplc="32BCD838">
      <w:start w:val="1"/>
      <w:numFmt w:val="decimal"/>
      <w:lvlText w:val="%7."/>
      <w:lvlJc w:val="left"/>
      <w:pPr>
        <w:ind w:left="5040" w:hanging="360"/>
      </w:pPr>
    </w:lvl>
    <w:lvl w:ilvl="7" w:tplc="7E82BC2A">
      <w:start w:val="1"/>
      <w:numFmt w:val="lowerLetter"/>
      <w:lvlText w:val="%8."/>
      <w:lvlJc w:val="left"/>
      <w:pPr>
        <w:ind w:left="5760" w:hanging="360"/>
      </w:pPr>
    </w:lvl>
    <w:lvl w:ilvl="8" w:tplc="2B280DC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6A7DBB"/>
    <w:multiLevelType w:val="multilevel"/>
    <w:tmpl w:val="71C4DCC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1801D0"/>
    <w:multiLevelType w:val="hybridMultilevel"/>
    <w:tmpl w:val="AED822CA"/>
    <w:lvl w:ilvl="0" w:tplc="95A8FB1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4B4F58"/>
    <w:multiLevelType w:val="multilevel"/>
    <w:tmpl w:val="704C88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8EC1FC2"/>
    <w:multiLevelType w:val="multilevel"/>
    <w:tmpl w:val="3B50E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CD7E79"/>
    <w:multiLevelType w:val="multilevel"/>
    <w:tmpl w:val="8682B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0E5DDD"/>
    <w:multiLevelType w:val="multilevel"/>
    <w:tmpl w:val="48787D6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7"/>
  </w:num>
  <w:num w:numId="5">
    <w:abstractNumId w:val="8"/>
  </w:num>
  <w:num w:numId="6">
    <w:abstractNumId w:val="0"/>
  </w:num>
  <w:num w:numId="7">
    <w:abstractNumId w:val="6"/>
  </w:num>
  <w:num w:numId="8">
    <w:abstractNumId w:val="10"/>
  </w:num>
  <w:num w:numId="9">
    <w:abstractNumId w:val="3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531"/>
    <w:rsid w:val="000345A5"/>
    <w:rsid w:val="000548B0"/>
    <w:rsid w:val="000929F9"/>
    <w:rsid w:val="000B2DCB"/>
    <w:rsid w:val="000D15F9"/>
    <w:rsid w:val="00116FA6"/>
    <w:rsid w:val="0015262C"/>
    <w:rsid w:val="0016652F"/>
    <w:rsid w:val="00170E52"/>
    <w:rsid w:val="001908CC"/>
    <w:rsid w:val="001A2D07"/>
    <w:rsid w:val="001B26D9"/>
    <w:rsid w:val="001D5D5F"/>
    <w:rsid w:val="001E31B5"/>
    <w:rsid w:val="001E33DF"/>
    <w:rsid w:val="001F50CE"/>
    <w:rsid w:val="00231638"/>
    <w:rsid w:val="002515F9"/>
    <w:rsid w:val="00256066"/>
    <w:rsid w:val="00267531"/>
    <w:rsid w:val="002741F8"/>
    <w:rsid w:val="0029643B"/>
    <w:rsid w:val="00297F61"/>
    <w:rsid w:val="002A6829"/>
    <w:rsid w:val="002E6777"/>
    <w:rsid w:val="003260FA"/>
    <w:rsid w:val="0037207D"/>
    <w:rsid w:val="00383549"/>
    <w:rsid w:val="003A3FA0"/>
    <w:rsid w:val="003D6117"/>
    <w:rsid w:val="003E05AB"/>
    <w:rsid w:val="003F611C"/>
    <w:rsid w:val="003F7904"/>
    <w:rsid w:val="004110AE"/>
    <w:rsid w:val="00420088"/>
    <w:rsid w:val="00433CB4"/>
    <w:rsid w:val="00475B33"/>
    <w:rsid w:val="0049725E"/>
    <w:rsid w:val="004A2578"/>
    <w:rsid w:val="004C5AC5"/>
    <w:rsid w:val="004E3CB3"/>
    <w:rsid w:val="004E5551"/>
    <w:rsid w:val="0051553E"/>
    <w:rsid w:val="00545FE3"/>
    <w:rsid w:val="00574B08"/>
    <w:rsid w:val="005872D0"/>
    <w:rsid w:val="005939B2"/>
    <w:rsid w:val="005D6602"/>
    <w:rsid w:val="00606840"/>
    <w:rsid w:val="00613C6B"/>
    <w:rsid w:val="006471E3"/>
    <w:rsid w:val="006951A1"/>
    <w:rsid w:val="006A218B"/>
    <w:rsid w:val="006A709A"/>
    <w:rsid w:val="006B2CE7"/>
    <w:rsid w:val="006C1452"/>
    <w:rsid w:val="006C3BA4"/>
    <w:rsid w:val="006D4B98"/>
    <w:rsid w:val="00716D55"/>
    <w:rsid w:val="00726653"/>
    <w:rsid w:val="00745122"/>
    <w:rsid w:val="00745215"/>
    <w:rsid w:val="007479C3"/>
    <w:rsid w:val="00761A74"/>
    <w:rsid w:val="007A3FDF"/>
    <w:rsid w:val="007B1B2F"/>
    <w:rsid w:val="007C0790"/>
    <w:rsid w:val="007C54E5"/>
    <w:rsid w:val="007D75F0"/>
    <w:rsid w:val="0081608E"/>
    <w:rsid w:val="008337DA"/>
    <w:rsid w:val="00852C56"/>
    <w:rsid w:val="008715EA"/>
    <w:rsid w:val="00884DD0"/>
    <w:rsid w:val="0089152D"/>
    <w:rsid w:val="0089565A"/>
    <w:rsid w:val="008A247C"/>
    <w:rsid w:val="008B0BC5"/>
    <w:rsid w:val="008B78A6"/>
    <w:rsid w:val="0090015E"/>
    <w:rsid w:val="009077B5"/>
    <w:rsid w:val="009601CF"/>
    <w:rsid w:val="0097558F"/>
    <w:rsid w:val="00982031"/>
    <w:rsid w:val="009A3A0E"/>
    <w:rsid w:val="009A6BE6"/>
    <w:rsid w:val="009F0E18"/>
    <w:rsid w:val="00A25E36"/>
    <w:rsid w:val="00A31673"/>
    <w:rsid w:val="00A4375E"/>
    <w:rsid w:val="00A64C3A"/>
    <w:rsid w:val="00A82F4C"/>
    <w:rsid w:val="00A91364"/>
    <w:rsid w:val="00AA208C"/>
    <w:rsid w:val="00AA3F80"/>
    <w:rsid w:val="00AD2B6F"/>
    <w:rsid w:val="00AD3075"/>
    <w:rsid w:val="00AF2EBB"/>
    <w:rsid w:val="00B0145D"/>
    <w:rsid w:val="00B05A01"/>
    <w:rsid w:val="00B2098C"/>
    <w:rsid w:val="00B30A78"/>
    <w:rsid w:val="00B54D13"/>
    <w:rsid w:val="00B55FE0"/>
    <w:rsid w:val="00B766B8"/>
    <w:rsid w:val="00B85C35"/>
    <w:rsid w:val="00BA4D7A"/>
    <w:rsid w:val="00BA63CE"/>
    <w:rsid w:val="00C34C47"/>
    <w:rsid w:val="00C377BF"/>
    <w:rsid w:val="00C71363"/>
    <w:rsid w:val="00C85A18"/>
    <w:rsid w:val="00C85A9D"/>
    <w:rsid w:val="00CC123F"/>
    <w:rsid w:val="00CC26FA"/>
    <w:rsid w:val="00CE5A7E"/>
    <w:rsid w:val="00D05F78"/>
    <w:rsid w:val="00D06D0E"/>
    <w:rsid w:val="00D30271"/>
    <w:rsid w:val="00D53A2F"/>
    <w:rsid w:val="00D84D2E"/>
    <w:rsid w:val="00DA7A11"/>
    <w:rsid w:val="00DA7C69"/>
    <w:rsid w:val="00DB6BF2"/>
    <w:rsid w:val="00DC1614"/>
    <w:rsid w:val="00DE0C12"/>
    <w:rsid w:val="00DE3CCD"/>
    <w:rsid w:val="00E506E8"/>
    <w:rsid w:val="00E77A40"/>
    <w:rsid w:val="00E85477"/>
    <w:rsid w:val="00E90A29"/>
    <w:rsid w:val="00E9508C"/>
    <w:rsid w:val="00EB5184"/>
    <w:rsid w:val="00ED40CD"/>
    <w:rsid w:val="00ED5CE3"/>
    <w:rsid w:val="00EF503D"/>
    <w:rsid w:val="00F25179"/>
    <w:rsid w:val="00F45219"/>
    <w:rsid w:val="00F6444B"/>
    <w:rsid w:val="00F708C6"/>
    <w:rsid w:val="00F87D89"/>
    <w:rsid w:val="00F96F2D"/>
    <w:rsid w:val="04707230"/>
    <w:rsid w:val="0943E353"/>
    <w:rsid w:val="0D955A96"/>
    <w:rsid w:val="137601BC"/>
    <w:rsid w:val="20D1E44B"/>
    <w:rsid w:val="2120EB61"/>
    <w:rsid w:val="25A5556E"/>
    <w:rsid w:val="25E11F9D"/>
    <w:rsid w:val="277CEFFE"/>
    <w:rsid w:val="27B6B593"/>
    <w:rsid w:val="282CB75B"/>
    <w:rsid w:val="29B7EEF5"/>
    <w:rsid w:val="2A5F9E34"/>
    <w:rsid w:val="2B4B73A1"/>
    <w:rsid w:val="2C1496F2"/>
    <w:rsid w:val="2CEF8FB7"/>
    <w:rsid w:val="2CFDCA9E"/>
    <w:rsid w:val="2E831463"/>
    <w:rsid w:val="35778F54"/>
    <w:rsid w:val="358FA333"/>
    <w:rsid w:val="3886D6BB"/>
    <w:rsid w:val="399FB37C"/>
    <w:rsid w:val="3D411F81"/>
    <w:rsid w:val="3F1D5D1C"/>
    <w:rsid w:val="405E50E2"/>
    <w:rsid w:val="42C48B98"/>
    <w:rsid w:val="4526EDD3"/>
    <w:rsid w:val="47956B44"/>
    <w:rsid w:val="4B86ECBE"/>
    <w:rsid w:val="519CD54E"/>
    <w:rsid w:val="581EEFD8"/>
    <w:rsid w:val="60979578"/>
    <w:rsid w:val="621CA5F4"/>
    <w:rsid w:val="62379B31"/>
    <w:rsid w:val="63D4C5E0"/>
    <w:rsid w:val="67DF3CB1"/>
    <w:rsid w:val="683D0128"/>
    <w:rsid w:val="69981DC6"/>
    <w:rsid w:val="69D8D189"/>
    <w:rsid w:val="6E3D4298"/>
    <w:rsid w:val="70425096"/>
    <w:rsid w:val="72DBB72D"/>
    <w:rsid w:val="7477878E"/>
    <w:rsid w:val="756F8AE7"/>
    <w:rsid w:val="75745044"/>
    <w:rsid w:val="761C3254"/>
    <w:rsid w:val="76E3F3E4"/>
    <w:rsid w:val="77F7955C"/>
    <w:rsid w:val="7AEFA377"/>
    <w:rsid w:val="7B2B6DA6"/>
    <w:rsid w:val="7D666C9D"/>
    <w:rsid w:val="7ED8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71A5B"/>
  <w15:chartTrackingRefBased/>
  <w15:docId w15:val="{3D721027-7B56-C445-9DDA-11B19EC5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67531"/>
  </w:style>
  <w:style w:type="paragraph" w:styleId="StandardWeb">
    <w:name w:val="Normal (Web)"/>
    <w:basedOn w:val="Standard"/>
    <w:uiPriority w:val="99"/>
    <w:unhideWhenUsed/>
    <w:rsid w:val="00433C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A82F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1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3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3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9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7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33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25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7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6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61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2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2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1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6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4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5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3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1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13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0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26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0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9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3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7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6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2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1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5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2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53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0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4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1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31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93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3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8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8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9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0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6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1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5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3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9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8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3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5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7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3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7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6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5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5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3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5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5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9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1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87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4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57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2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7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7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0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75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5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3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2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BD437685C98D04893594F2494CE5ED9" ma:contentTypeVersion="4" ma:contentTypeDescription="Ein neues Dokument erstellen." ma:contentTypeScope="" ma:versionID="5cc9b4d0e5dfafdfbc4f2fbdcd324ff5">
  <xsd:schema xmlns:xsd="http://www.w3.org/2001/XMLSchema" xmlns:xs="http://www.w3.org/2001/XMLSchema" xmlns:p="http://schemas.microsoft.com/office/2006/metadata/properties" xmlns:ns2="d0865f96-9f81-4e05-baf0-5089c40b31f2" targetNamespace="http://schemas.microsoft.com/office/2006/metadata/properties" ma:root="true" ma:fieldsID="2e5599b254d99f7740327c43304f6077" ns2:_="">
    <xsd:import namespace="d0865f96-9f81-4e05-baf0-5089c40b31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865f96-9f81-4e05-baf0-5089c40b3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00BE76-702C-46D2-87B5-553F05C23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865f96-9f81-4e05-baf0-5089c40b31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DFF96F-FBBC-4011-A4DB-54E06AF17B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14B573-268F-4736-A2F0-A438BAFF18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Tsymbal</dc:creator>
  <cp:keywords/>
  <dc:description/>
  <cp:lastModifiedBy>Tcymbal, Antonina (SPORT)</cp:lastModifiedBy>
  <cp:revision>2</cp:revision>
  <dcterms:created xsi:type="dcterms:W3CDTF">2023-07-11T09:38:00Z</dcterms:created>
  <dcterms:modified xsi:type="dcterms:W3CDTF">2023-07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D437685C98D04893594F2494CE5ED9</vt:lpwstr>
  </property>
</Properties>
</file>